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005B" w:rsidRDefault="00C6005B" w:rsidP="00C6005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 w:themeColor="text1"/>
        </w:rPr>
        <w:t>S2 Table</w:t>
      </w:r>
      <w:r w:rsidRPr="008778F0">
        <w:rPr>
          <w:rFonts w:ascii="Times New Roman" w:hAnsi="Times New Roman" w:cs="Times New Roman"/>
          <w:b/>
          <w:bCs/>
          <w:color w:val="000000" w:themeColor="text1"/>
        </w:rPr>
        <w:t>. Variables (name, year, site, percent rock, mean depth, and area surveyed) associated with ROV transects.</w:t>
      </w:r>
    </w:p>
    <w:p w:rsidR="00C6005B" w:rsidRDefault="00C6005B"/>
    <w:p w:rsidR="00C6005B" w:rsidRDefault="00C6005B"/>
    <w:tbl>
      <w:tblPr>
        <w:tblW w:w="9100" w:type="dxa"/>
        <w:jc w:val="center"/>
        <w:tblLook w:val="04A0" w:firstRow="1" w:lastRow="0" w:firstColumn="1" w:lastColumn="0" w:noHBand="0" w:noVBand="1"/>
      </w:tblPr>
      <w:tblGrid>
        <w:gridCol w:w="1140"/>
        <w:gridCol w:w="700"/>
        <w:gridCol w:w="1300"/>
        <w:gridCol w:w="1660"/>
        <w:gridCol w:w="1920"/>
        <w:gridCol w:w="2380"/>
      </w:tblGrid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914D2B" w:rsidRDefault="00C6005B" w:rsidP="008D6E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Nam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914D2B" w:rsidRDefault="00C6005B" w:rsidP="008D6E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914D2B" w:rsidRDefault="00C6005B" w:rsidP="008D6E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Sit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914D2B" w:rsidRDefault="00C6005B" w:rsidP="008D6E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Percent rock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914D2B" w:rsidRDefault="00C6005B" w:rsidP="008D6E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Mean depth (m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914D2B" w:rsidRDefault="00C6005B" w:rsidP="008D6E9E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Area surveyed (m</w:t>
            </w:r>
            <w:r w:rsidRPr="00914D2B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</w:rPr>
              <w:t>2</w:t>
            </w:r>
            <w:r w:rsidRPr="00914D2B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2.2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8.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926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4.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3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912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8.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99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95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1.16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3.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917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1.3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6.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045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4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7.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92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4.4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7.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57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5.6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8.6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276.45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5.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97.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279.92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02.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244.87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60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2.6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3.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371.12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60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2.6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8.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11.31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60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9.8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4.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82.25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14.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205.81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F5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08.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977.65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0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5.1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6.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697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5.7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1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019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0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8.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2.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63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0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1.0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0.7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393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2.9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3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926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2.84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3.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62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0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9.8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3.1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75.0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6.3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7.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350.03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9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1.2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274.02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2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0.7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7.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924.7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2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8.9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7.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638.55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6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01.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674.68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11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74.5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5.4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91.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942.82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4.21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85.9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96.73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56.20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53.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423.70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1.3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.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189.34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3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5.2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3.5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1288.85</w:t>
            </w:r>
          </w:p>
        </w:tc>
      </w:tr>
      <w:tr w:rsidR="00C6005B" w:rsidRPr="00B64F1A" w:rsidTr="00C6005B">
        <w:trPr>
          <w:trHeight w:val="30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SCG53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DFM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65.3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46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005B" w:rsidRPr="00B64F1A" w:rsidRDefault="00C6005B" w:rsidP="008D6E9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F1A">
              <w:rPr>
                <w:rFonts w:ascii="Times New Roman" w:eastAsia="Times New Roman" w:hAnsi="Times New Roman" w:cs="Times New Roman"/>
                <w:color w:val="000000"/>
              </w:rPr>
              <w:t>751.09</w:t>
            </w:r>
          </w:p>
        </w:tc>
      </w:tr>
    </w:tbl>
    <w:p w:rsidR="006C447F" w:rsidRDefault="00012AED"/>
    <w:sectPr w:rsidR="006C447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12AED" w:rsidRDefault="00012AED" w:rsidP="00856A28">
      <w:r>
        <w:separator/>
      </w:r>
    </w:p>
  </w:endnote>
  <w:endnote w:type="continuationSeparator" w:id="0">
    <w:p w:rsidR="00012AED" w:rsidRDefault="00012AED" w:rsidP="00856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12AED" w:rsidRDefault="00012AED" w:rsidP="00856A28">
      <w:r>
        <w:separator/>
      </w:r>
    </w:p>
  </w:footnote>
  <w:footnote w:type="continuationSeparator" w:id="0">
    <w:p w:rsidR="00012AED" w:rsidRDefault="00012AED" w:rsidP="00856A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56A28" w:rsidRPr="00856A28" w:rsidRDefault="00856A28">
    <w:pPr>
      <w:pStyle w:val="Header"/>
      <w:rPr>
        <w:rFonts w:ascii="Times New Roman" w:hAnsi="Times New Roman" w:cs="Times New Roman"/>
      </w:rPr>
    </w:pPr>
    <w:r w:rsidRPr="00856A28">
      <w:rPr>
        <w:rFonts w:ascii="Times New Roman" w:hAnsi="Times New Roman" w:cs="Times New Roman"/>
      </w:rPr>
      <w:t xml:space="preserve">Conservation benefits of de facto MPA – </w:t>
    </w:r>
    <w:r>
      <w:rPr>
        <w:rFonts w:ascii="Times New Roman" w:hAnsi="Times New Roman" w:cs="Times New Roman"/>
      </w:rPr>
      <w:t>R</w:t>
    </w:r>
    <w:r w:rsidRPr="00856A28">
      <w:rPr>
        <w:rFonts w:ascii="Times New Roman" w:hAnsi="Times New Roman" w:cs="Times New Roman"/>
      </w:rPr>
      <w:t>evised supporting info</w:t>
    </w:r>
    <w:r>
      <w:rPr>
        <w:rFonts w:ascii="Times New Roman" w:hAnsi="Times New Roman" w:cs="Times New Roman"/>
      </w:rPr>
      <w:t>rmation</w:t>
    </w:r>
    <w:r w:rsidR="0046490F">
      <w:rPr>
        <w:rFonts w:ascii="Times New Roman" w:hAnsi="Times New Roman" w:cs="Times New Roman"/>
      </w:rPr>
      <w:t xml:space="preserve"> (S2 Table)</w:t>
    </w:r>
  </w:p>
  <w:p w:rsidR="00856A28" w:rsidRDefault="00856A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05B"/>
    <w:rsid w:val="00012AED"/>
    <w:rsid w:val="00076209"/>
    <w:rsid w:val="001F6DB2"/>
    <w:rsid w:val="0046490F"/>
    <w:rsid w:val="00856A28"/>
    <w:rsid w:val="008C0273"/>
    <w:rsid w:val="009F1DEF"/>
    <w:rsid w:val="00A2657F"/>
    <w:rsid w:val="00C6005B"/>
    <w:rsid w:val="00CA45ED"/>
    <w:rsid w:val="00CB255D"/>
    <w:rsid w:val="00DC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2CA407B-8927-458E-BBE7-56753A3E9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005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6A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6A28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56A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6A28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83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gro, Michael@CNRA</dc:creator>
  <cp:keywords/>
  <dc:description/>
  <cp:lastModifiedBy>Esgro, Michael@CNRA</cp:lastModifiedBy>
  <cp:revision>3</cp:revision>
  <dcterms:created xsi:type="dcterms:W3CDTF">2020-01-04T18:32:00Z</dcterms:created>
  <dcterms:modified xsi:type="dcterms:W3CDTF">2020-01-04T18:36:00Z</dcterms:modified>
</cp:coreProperties>
</file>